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240" w:lineRule="auto"/>
        <w:rPr>
          <w:rFonts w:hint="default" w:ascii="Times New Roman" w:hAnsi="Times New Roman" w:cs="Times New Roman"/>
          <w:b w:val="0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Supplementary Material</w:t>
      </w:r>
    </w:p>
    <w:p>
      <w:pPr>
        <w:numPr>
          <w:ilvl w:val="0"/>
          <w:numId w:val="0"/>
        </w:numPr>
        <w:spacing w:line="240" w:lineRule="auto"/>
        <w:ind w:leftChars="-15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numPr>
          <w:ilvl w:val="0"/>
          <w:numId w:val="1"/>
        </w:numPr>
        <w:spacing w:line="240" w:lineRule="auto"/>
        <w:ind w:left="361" w:hanging="361" w:hangingChars="150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ome d</w:t>
      </w:r>
      <w:r>
        <w:rPr>
          <w:rFonts w:hint="default" w:ascii="Times New Roman" w:hAnsi="Times New Roman" w:cs="Times New Roman"/>
          <w:b/>
          <w:sz w:val="24"/>
          <w:szCs w:val="24"/>
        </w:rPr>
        <w:t>efinition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his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study.</w:t>
      </w:r>
    </w:p>
    <w:p>
      <w:pPr>
        <w:numPr>
          <w:numId w:val="0"/>
        </w:numPr>
        <w:spacing w:line="240" w:lineRule="auto"/>
        <w:ind w:leftChars="-15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Cardiac dysfunction</w:t>
      </w:r>
      <w:r>
        <w:rPr>
          <w:rFonts w:hint="default" w:ascii="Times New Roman" w:hAnsi="Times New Roman" w:cs="Times New Roman"/>
          <w:sz w:val="24"/>
          <w:szCs w:val="24"/>
        </w:rPr>
        <w:t>: Patients who have history of hypertension and heart diseases suffer symptoms of palpitations, dyspnea, edema and with left ventricle ejection fraction lower than 60%.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bCs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Respiratory dysfunction</w:t>
      </w:r>
      <w:r>
        <w:rPr>
          <w:rFonts w:hint="default" w:ascii="Times New Roman" w:hAnsi="Times New Roman" w:cs="Times New Roman"/>
          <w:sz w:val="24"/>
          <w:szCs w:val="24"/>
        </w:rPr>
        <w:t>: Patients suffer symptoms of dyspnea and have their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b</w:t>
      </w: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>lood oxygen saturation lower than 95%.</w:t>
      </w:r>
    </w:p>
    <w:p>
      <w:pPr>
        <w:spacing w:line="240" w:lineRule="auto"/>
        <w:jc w:val="left"/>
        <w:rPr>
          <w:rFonts w:hint="default" w:ascii="Times New Roman" w:hAnsi="Times New Roman" w:cs="Times New Roman"/>
          <w:bCs/>
          <w:kern w:val="0"/>
          <w:sz w:val="24"/>
          <w:szCs w:val="24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bCs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Cerebral dysfunction</w:t>
      </w: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>: Patients have cerebrovascular diseases, such as cerebral hemorrhage, cerebral embolism.</w:t>
      </w:r>
    </w:p>
    <w:p>
      <w:pPr>
        <w:spacing w:line="240" w:lineRule="auto"/>
        <w:jc w:val="left"/>
        <w:rPr>
          <w:rFonts w:hint="default" w:ascii="Times New Roman" w:hAnsi="Times New Roman" w:cs="Times New Roman"/>
          <w:bCs/>
          <w:kern w:val="0"/>
          <w:sz w:val="24"/>
          <w:szCs w:val="24"/>
        </w:rPr>
      </w:pPr>
    </w:p>
    <w:p>
      <w:pPr>
        <w:widowControl/>
        <w:spacing w:before="0" w:beforeAutospacing="0" w:after="0" w:line="240" w:lineRule="auto"/>
        <w:jc w:val="left"/>
        <w:rPr>
          <w:rFonts w:hint="default" w:ascii="Times New Roman" w:hAnsi="Times New Roman" w:eastAsia="ClassicalGaramondBT-Roman" w:cs="Times New Roman"/>
          <w:color w:val="231F2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231F20"/>
          <w:kern w:val="0"/>
          <w:sz w:val="24"/>
          <w:szCs w:val="24"/>
        </w:rPr>
        <w:t>Cirrhosis</w:t>
      </w:r>
      <w:r>
        <w:rPr>
          <w:rFonts w:hint="default" w:ascii="Times New Roman" w:hAnsi="Times New Roman" w:cs="Times New Roman"/>
          <w:b/>
          <w:bCs/>
          <w:color w:val="231F20"/>
          <w:kern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231F20"/>
          <w:kern w:val="0"/>
          <w:sz w:val="24"/>
          <w:szCs w:val="24"/>
          <w:lang w:val="en-US" w:eastAsia="zh-CN"/>
        </w:rPr>
        <w:t>Cirrhosis</w:t>
      </w:r>
      <w:r>
        <w:rPr>
          <w:rFonts w:hint="default" w:ascii="Times New Roman" w:hAnsi="Times New Roman" w:cs="Times New Roman"/>
          <w:color w:val="231F20"/>
          <w:kern w:val="0"/>
          <w:sz w:val="24"/>
          <w:szCs w:val="24"/>
        </w:rPr>
        <w:t xml:space="preserve"> was diagnosed based on previous liver biopsy results, clinical evidence of previous decompensation and </w:t>
      </w:r>
      <w:r>
        <w:rPr>
          <w:rFonts w:hint="default" w:ascii="Times New Roman" w:hAnsi="Times New Roman" w:eastAsia="ClassicalGaramondBT-Roman" w:cs="Times New Roman"/>
          <w:color w:val="231F20"/>
          <w:kern w:val="0"/>
          <w:sz w:val="24"/>
          <w:szCs w:val="24"/>
        </w:rPr>
        <w:t>laboratory test results, endoscopy demonstrating esophageal and/or gastric varices, and radiological imaging showing evidence of portal hypertension and/or liver nodularity</w:t>
      </w:r>
      <w:r>
        <w:rPr>
          <w:rFonts w:hint="default" w:ascii="Times New Roman" w:hAnsi="Times New Roman" w:cs="Times New Roman"/>
          <w:color w:val="231F20"/>
          <w:kern w:val="0"/>
          <w:sz w:val="24"/>
          <w:szCs w:val="24"/>
        </w:rPr>
        <w:t>.</w:t>
      </w:r>
      <w:r>
        <w:rPr>
          <w:rFonts w:hint="default" w:ascii="Times New Roman" w:hAnsi="Times New Roman" w:eastAsia="ClassicalGaramondBT-Roman" w:cs="Times New Roman"/>
          <w:color w:val="231F20"/>
          <w:kern w:val="0"/>
          <w:sz w:val="24"/>
          <w:szCs w:val="24"/>
        </w:rPr>
        <w:t xml:space="preserve"> </w:t>
      </w:r>
    </w:p>
    <w:p>
      <w:pPr>
        <w:spacing w:line="240" w:lineRule="auto"/>
        <w:jc w:val="left"/>
        <w:rPr>
          <w:rFonts w:hint="default" w:ascii="Times New Roman" w:hAnsi="Times New Roman" w:cs="Times New Roman"/>
          <w:bCs/>
          <w:kern w:val="0"/>
          <w:sz w:val="24"/>
          <w:szCs w:val="24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  <w:lang w:val="en-US" w:eastAsia="zh-CN" w:bidi="ar"/>
        </w:rPr>
        <w:t>2.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Related Computerized Programs for the Nomogram Using R in This Study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For a Cox Proportional Hazards Model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&lt;-Surv(time, status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 &lt;- cp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s</w:t>
      </w:r>
      <w:r>
        <w:rPr>
          <w:rFonts w:hint="default" w:ascii="Times New Roman" w:hAnsi="Times New Roman" w:cs="Times New Roman"/>
          <w:sz w:val="24"/>
          <w:szCs w:val="24"/>
        </w:rPr>
        <w:t xml:space="preserve"> ~ age+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BC+Hb+ AST+</w:t>
      </w:r>
      <w:r>
        <w:rPr>
          <w:rFonts w:hint="default" w:ascii="Times New Roman" w:hAnsi="Times New Roman" w:cs="Times New Roman"/>
          <w:sz w:val="24"/>
          <w:szCs w:val="24"/>
        </w:rPr>
        <w:t xml:space="preserve"> TBil+ INR+ Cr +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FP+Na+</w:t>
      </w:r>
      <w:r>
        <w:rPr>
          <w:rFonts w:hint="default" w:ascii="Times New Roman" w:hAnsi="Times New Roman" w:cs="Times New Roman"/>
          <w:sz w:val="24"/>
          <w:szCs w:val="24"/>
        </w:rPr>
        <w:t xml:space="preserve"> HBVDNA+ HE+ PreLD, x=TRUE, y=TRUE, surv=TRU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>time.inc=90)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  <w:lang w:val="en-US" w:eastAsia="zh-CN" w:bidi="ar"/>
        </w:rPr>
        <w:t>For nomogram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rvival &lt;- Survival(f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rvival1 &lt;- function(x)survival(90,x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m &lt;- nomogram (f,fun = list(survival1),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un.at = c(0.05,seq(0.1,0.9,by=0.1),0.95),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unlabel= '90 days survival'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nom, xfrac=.45)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For Resampling Validation of the Nomogram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validate(f, method="boot",B=1000,dxy=T)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For Computing the C-Index and 95% CI, and for Comparison of the C-Index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in Different Models 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_cindex&lt;-function(f1, f2) {outcome &lt;- data.frame(cindex=numeric(0), c_95_low=numeric(0), c_95_up=numeric(0), p=numeric(0)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1c &lt;- rcorrcens(Surv(dat$survivaltime,dat$status==1)~predict(f1)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utcome[1,1] &lt;- 1-f1c[1]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utcome[1,2] &lt;- 1-f1c[1] - f1c[4]*1.96/2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utcome[1,3] &lt;- 1-f1c[1] + f1c[4]*1.96/2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2c &lt;- rcorrcens(Surv(dat$survivaltime,dat$status==1)~predict(f2)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utcome[2,1] &lt;- 1-f2c[1]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utcome[2,2] &lt;- 1-f2c[1] - f2c[4]*1.96/2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utcome[2,3] &lt;- 1-f2c[1] + f2c[4]*1.96/2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com &lt;- rcorrp.cens(predict(f1),predict(f2), Surv(dat$survivaltime,dat$status==1)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utcome[3,4] &lt;- 1-pnorm(abs(fcom["C X1"]-fcom["C X2"])/(fcom["S.D."]/2)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ownames(outcome) &lt;- c(substitute(f1),substitute(f2), "compare"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turn(outcome)}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1&lt;-cph(Surv(survivaltime, status==1)~</w:t>
      </w:r>
      <w:r>
        <w:rPr>
          <w:rFonts w:hint="default" w:ascii="Times New Roman" w:hAnsi="Times New Roman" w:cs="Times New Roman"/>
          <w:sz w:val="24"/>
          <w:szCs w:val="24"/>
        </w:rPr>
        <w:t xml:space="preserve"> age+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BC+Hb+ AST+</w:t>
      </w:r>
      <w:r>
        <w:rPr>
          <w:rFonts w:hint="default" w:ascii="Times New Roman" w:hAnsi="Times New Roman" w:cs="Times New Roman"/>
          <w:sz w:val="24"/>
          <w:szCs w:val="24"/>
        </w:rPr>
        <w:t xml:space="preserve"> TBil+ INR+ Cr +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FP+Na+</w:t>
      </w:r>
      <w:r>
        <w:rPr>
          <w:rFonts w:hint="default" w:ascii="Times New Roman" w:hAnsi="Times New Roman" w:cs="Times New Roman"/>
          <w:sz w:val="24"/>
          <w:szCs w:val="24"/>
        </w:rPr>
        <w:t xml:space="preserve"> HBVDNA+ HE+ PreL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data = dat, x=TRUE, y=TRUE, surv=TRUE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2 &lt;-cph(Surv(survivaltime, status==1) ~different scoring systems, data = dat, x=TRUE, y=TRUE, surv=TRUE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_cindex(f1, f2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For External Validation of the Nomogram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&lt;-cph(S~totalpoint form nomogram, x=T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RU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y=T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RU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surv=T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RU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time.inc=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90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For the Calibration Curve </w:t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）In derivation cohort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1&lt;-cph(Surv(survivaltime,status==1)~age+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BC+Hb+ AST+</w:t>
      </w:r>
      <w:r>
        <w:rPr>
          <w:rFonts w:hint="default" w:ascii="Times New Roman" w:hAnsi="Times New Roman" w:cs="Times New Roman"/>
          <w:sz w:val="24"/>
          <w:szCs w:val="24"/>
        </w:rPr>
        <w:t xml:space="preserve"> TBil+ INR+ Cr +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FP+Na+</w:t>
      </w:r>
      <w:r>
        <w:rPr>
          <w:rFonts w:hint="default" w:ascii="Times New Roman" w:hAnsi="Times New Roman" w:cs="Times New Roman"/>
          <w:sz w:val="24"/>
          <w:szCs w:val="24"/>
        </w:rPr>
        <w:t xml:space="preserve"> HBVDNA+ HE+ PreLD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x=T,y=T ,surv=T,time.inc=90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1&lt;-calibrate(f1, cmethod="KM",method="boot",u=90,m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0,B=1000) 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cal1,lwd=2,lty=1,errbar.col=c(rgb(0,118,192,maxColorValue=255)),xlim=c(0,1),ylim=c(0,1),xlab="Nomogram-Predict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robability of 90 days survival",ylab="Actual 90 days surviv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(proportion)",col=c(rgb(192,98,83,maxColorValue=255))) 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nes(cal1[,c("mean.predicted","KM")]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ype="b",lwd=2,col=c(rgb(192,98,83,maxColorValue=255)),pch=16) abline(0,1,lty=3,lwd=2,col=c(rgb(0,118,192,maxColorValue=255))) 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 validation cohort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2&lt;-cph(Surv(dat2$survivaltime,dat2$status==1)~predict(f1,dat2), x=T,y=T,surv=T,time.inc=90)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1&lt;-calibrate(f2, cmethod="KM",method="boot",u=90,m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sz w:val="24"/>
          <w:szCs w:val="24"/>
        </w:rPr>
        <w:t xml:space="preserve">0,B=1000) 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cal1,lwd=2,lty=1,errbar.col=c(rgb(0,118,192,maxColorValue=255)),xlim=c(0,1),ylim=c(0,1),xlab="Nomogram-Predicted Probability of 90 days survival",ylab="Actual 90 days surviv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(proportion)",col=c(rgb(192,98,83,maxColorValue=255))) </w:t>
      </w:r>
    </w:p>
    <w:p>
      <w:pPr>
        <w:spacing w:line="24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lines(cal1[,c("mean.predicted","KM")],type="b",lwd=2,col=c(rgb(192,98,83,maxColorValue=255)),pch=16) abline(0,1,lty=3,lwd=2,col=c(rgb(0,118,192,maxColorValue=255))) 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lassicalGaramondBT-Roman">
    <w:altName w:val="Arial Unicode MS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422BFE1"/>
    <w:multiLevelType w:val="singleLevel"/>
    <w:tmpl w:val="A422BFE1"/>
    <w:lvl w:ilvl="0" w:tentative="0">
      <w:start w:val="2"/>
      <w:numFmt w:val="decimal"/>
      <w:suff w:val="space"/>
      <w:lvlText w:val="%1)"/>
      <w:lvlJc w:val="left"/>
    </w:lvl>
  </w:abstractNum>
  <w:abstractNum w:abstractNumId="1">
    <w:nsid w:val="2E3106E0"/>
    <w:multiLevelType w:val="singleLevel"/>
    <w:tmpl w:val="2E3106E0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BB6AD7"/>
    <w:rsid w:val="0E32594B"/>
    <w:rsid w:val="1085106C"/>
    <w:rsid w:val="18982974"/>
    <w:rsid w:val="1D8D1A7A"/>
    <w:rsid w:val="23EA7AA2"/>
    <w:rsid w:val="25C72B82"/>
    <w:rsid w:val="281407A7"/>
    <w:rsid w:val="28AB6420"/>
    <w:rsid w:val="2D764694"/>
    <w:rsid w:val="2E067BD1"/>
    <w:rsid w:val="2F4A2978"/>
    <w:rsid w:val="327B60A3"/>
    <w:rsid w:val="3439176A"/>
    <w:rsid w:val="35F700C0"/>
    <w:rsid w:val="3CE86F27"/>
    <w:rsid w:val="5B4C7087"/>
    <w:rsid w:val="5B5D1D35"/>
    <w:rsid w:val="603301D7"/>
    <w:rsid w:val="61BB6AD7"/>
    <w:rsid w:val="67350420"/>
    <w:rsid w:val="69FA2363"/>
    <w:rsid w:val="6DD45093"/>
    <w:rsid w:val="73375640"/>
    <w:rsid w:val="7696524F"/>
    <w:rsid w:val="7B4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7">
    <w:name w:val="Hyperlink"/>
    <w:unhideWhenUsed/>
    <w:qFormat/>
    <w:uiPriority w:val="99"/>
    <w:rPr>
      <w:color w:val="0000FF"/>
      <w:u w:val="single"/>
    </w:rPr>
  </w:style>
  <w:style w:type="paragraph" w:customStyle="1" w:styleId="8">
    <w:name w:val="Default"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9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1T22:46:00Z</dcterms:created>
  <dc:creator>陈俊峰</dc:creator>
  <cp:lastModifiedBy>陈俊峰</cp:lastModifiedBy>
  <dcterms:modified xsi:type="dcterms:W3CDTF">2021-04-08T10:4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7108F3BBC3A44AB94952DFDE32F98E8</vt:lpwstr>
  </property>
</Properties>
</file>